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3878" w:tblpY="1720"/>
        <w:tblOverlap w:val="never"/>
        <w:tblW w:w="1012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5"/>
        <w:gridCol w:w="1570"/>
        <w:gridCol w:w="947"/>
        <w:gridCol w:w="1570"/>
        <w:gridCol w:w="947"/>
        <w:gridCol w:w="1570"/>
        <w:gridCol w:w="60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9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210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SU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Model 1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odel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  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  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83(1.80,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30(1.52,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00(1.11,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  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54(0.88,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48(0.91,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46(0.87,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  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34(0.86,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12(0.76,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07(0.72,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  Q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61(1.53,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49(1.46,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86(1.02,3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  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  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81(0.44,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97(0.58,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88(0.50,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  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56(0.34,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69(0.42,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66(0.36,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  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60(0.32,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74(0.43,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69(0.41,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   Q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55(0.90,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05(0.64,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68(0.43,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.08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S1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Multivariable Cox regression analyses demonstrating associations of SUA and all-cause mortality by sex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model1: </w:t>
      </w:r>
      <w:r>
        <w:rPr>
          <w:rFonts w:hint="eastAsia" w:ascii="Times New Roman" w:hAnsi="Times New Roman" w:cs="Times New Roman"/>
          <w:szCs w:val="21"/>
        </w:rPr>
        <w:t>SUA</w:t>
      </w:r>
      <w:r>
        <w:rPr>
          <w:rFonts w:ascii="Times New Roman" w:hAnsi="Times New Roman" w:cs="Times New Roman"/>
          <w:szCs w:val="21"/>
        </w:rPr>
        <w:t xml:space="preserve"> 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model2: </w:t>
      </w:r>
      <w:r>
        <w:rPr>
          <w:rFonts w:hint="eastAsia" w:ascii="Times New Roman" w:hAnsi="Times New Roman" w:cs="Times New Roman"/>
          <w:szCs w:val="21"/>
        </w:rPr>
        <w:t>SUA</w:t>
      </w:r>
      <w:r>
        <w:rPr>
          <w:rFonts w:ascii="Times New Roman" w:hAnsi="Times New Roman" w:cs="Times New Roman"/>
          <w:szCs w:val="21"/>
        </w:rPr>
        <w:t>, age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model 3: </w:t>
      </w:r>
      <w:r>
        <w:rPr>
          <w:rFonts w:hint="eastAsia" w:ascii="Times New Roman" w:hAnsi="Times New Roman" w:cs="Times New Roman"/>
          <w:szCs w:val="21"/>
        </w:rPr>
        <w:t>SUA</w:t>
      </w:r>
      <w:r>
        <w:rPr>
          <w:rFonts w:ascii="Times New Roman" w:hAnsi="Times New Roman" w:cs="Times New Roman"/>
          <w:szCs w:val="21"/>
        </w:rPr>
        <w:t xml:space="preserve">, age, DM, Hypertension, BMI, Hyperlipidemia, CVD, cancer, stroke, education, race, </w:t>
      </w:r>
      <w:r>
        <w:rPr>
          <w:rFonts w:ascii="Times New Roman" w:hAnsi="Times New Roman" w:cs="Times New Roman"/>
          <w:sz w:val="20"/>
          <w:szCs w:val="20"/>
        </w:rPr>
        <w:t>eGFR</w:t>
      </w:r>
      <w:r>
        <w:rPr>
          <w:rFonts w:ascii="Times New Roman" w:hAnsi="Times New Roman" w:cs="Times New Roman"/>
          <w:szCs w:val="21"/>
        </w:rPr>
        <w:t>, CKD, smoke, COPD, HB, LYM, NEU, bilirubin, platelet count, drug of diuretic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RlZWE2OWZiNGQxMzNiNjM0MmEzYjgwMzEwOGU4NDUifQ=="/>
  </w:docVars>
  <w:rsids>
    <w:rsidRoot w:val="257E67B7"/>
    <w:rsid w:val="00441B7A"/>
    <w:rsid w:val="00570BDD"/>
    <w:rsid w:val="005B7462"/>
    <w:rsid w:val="00665297"/>
    <w:rsid w:val="0069742C"/>
    <w:rsid w:val="00A52C4B"/>
    <w:rsid w:val="00B437A0"/>
    <w:rsid w:val="257E67B7"/>
    <w:rsid w:val="58672EC6"/>
    <w:rsid w:val="6A274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6</Words>
  <Characters>951</Characters>
  <Lines>7</Lines>
  <Paragraphs>2</Paragraphs>
  <TotalTime>0</TotalTime>
  <ScaleCrop>false</ScaleCrop>
  <LinksUpToDate>false</LinksUpToDate>
  <CharactersWithSpaces>1115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2T09:29:00Z</dcterms:created>
  <dc:creator>多</dc:creator>
  <cp:lastModifiedBy>吕钿</cp:lastModifiedBy>
  <dcterms:modified xsi:type="dcterms:W3CDTF">2023-10-14T04:20:2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DE6218F1464424AB670A9554D50CE8E_13</vt:lpwstr>
  </property>
  <property fmtid="{D5CDD505-2E9C-101B-9397-08002B2CF9AE}" pid="4" name="GrammarlyDocumentId">
    <vt:lpwstr>0c4279346583dfcfbebbf3f61f0b06f1e4e47d0f89fe929231c69a1f20a6917a</vt:lpwstr>
  </property>
</Properties>
</file>